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391"/>
        <w:gridCol w:w="824"/>
        <w:gridCol w:w="529"/>
        <w:gridCol w:w="2273"/>
        <w:gridCol w:w="2902"/>
        <w:gridCol w:w="1825"/>
        <w:gridCol w:w="1482"/>
        <w:gridCol w:w="1732"/>
      </w:tblGrid>
      <w:tr w:rsidR="00FB13B3" w:rsidRPr="00FB13B3" w14:paraId="5D26FFA9" w14:textId="77777777" w:rsidTr="00FB13B3">
        <w:trPr>
          <w:trHeight w:val="320"/>
        </w:trPr>
        <w:tc>
          <w:tcPr>
            <w:tcW w:w="142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1EC" w14:textId="6BA0B13D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upplementary Table </w:t>
            </w:r>
            <w:r w:rsidR="000F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F15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: </w:t>
            </w:r>
            <w:r w:rsidR="00F15EE1" w:rsidRPr="00FB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fferentially expressed proteins with the highest and lowest log2FC values between GB CL and LGG</w:t>
            </w:r>
          </w:p>
        </w:tc>
      </w:tr>
      <w:tr w:rsidR="00FB13B3" w:rsidRPr="00FB13B3" w14:paraId="4A22DBF2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9EF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31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87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25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0353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515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CF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72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62F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FB13B3" w:rsidRPr="00FB13B3" w14:paraId="66A182BB" w14:textId="77777777" w:rsidTr="005E711E">
        <w:trPr>
          <w:trHeight w:val="320"/>
        </w:trPr>
        <w:tc>
          <w:tcPr>
            <w:tcW w:w="5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8B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oteins with highest log2FC values in GB CL (compared to LGG):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00C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75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786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15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FB13B3" w:rsidRPr="00FB13B3" w14:paraId="0CFF1F79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EC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E64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8B9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53E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2A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71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97D4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71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15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FB13B3" w:rsidRPr="00FB13B3" w14:paraId="6C70976A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8C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 Nam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6C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F783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en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531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c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22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Function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BB4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athwa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3B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liom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BC3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D69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FB13B3" w:rsidRPr="00FB13B3" w14:paraId="377D1F6D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A84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13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5D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istone H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1E9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1-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F00E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p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F0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ming the macromolecular structure of DNA known as the chromatin fiber.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67F" w14:textId="77777777" w:rsidR="00FB13B3" w:rsidRPr="006A3C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  <w:r w:rsidRPr="006A3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ellular responses to stimuli and Programmed Cell Deat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FC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76D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gative regulation of transcription by RNA polymerase II, Chromatin organization, Nucleosome assemb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1EE" w14:textId="5AE31574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NA-binding, RNA binding, Structural constituent of chromatin</w:t>
            </w:r>
          </w:p>
        </w:tc>
      </w:tr>
      <w:tr w:rsidR="00FB13B3" w:rsidRPr="00FB13B3" w14:paraId="62465957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BE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PNMB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41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ransmembrane glycoprotein NM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50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PNM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15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p1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CA1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is transmembrane protein is involved in cell adhesion.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4E7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gnaling by PTK6, Signal Transduction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8A5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PNMB-overexpression is associated with unfavorable prognosis in gliom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CE7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gative regulation of cytokine production, Positive regulation of protein phosphorylation, Cell adhesion, Signal transduc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764" w14:textId="77777777" w:rsidR="00FB13B3" w:rsidRPr="000E4C28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E4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grin binding, Protein binding, Chemoattractant activity</w:t>
            </w:r>
          </w:p>
        </w:tc>
      </w:tr>
      <w:tr w:rsidR="00FB13B3" w:rsidRPr="00FB13B3" w14:paraId="0E193981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96B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EG3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D6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alectin-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8F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GALS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87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q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1A3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alectin-3 is an extracellular matrix protein involved in acute inflammatory responses having chemoattractant activity2.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433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ene expression (Transcription), Innate Immune System, RUNX1 regulates transcription of genes involved in differentiation of myeloid cells, Regulation of activated PAK-2p34 by proteasome mediated degrad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747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EG3 has been shown as a glioma related marker and expression has been reported to correlate with WHO grade in human gliomas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4F5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fferentiation, Immunity, Innate immunity, mRNA processing, mRNA splic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6D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gE binding protein, Protein phosphatase inhibitor activity, RNA binding, Protein binding</w:t>
            </w:r>
          </w:p>
        </w:tc>
      </w:tr>
      <w:tr w:rsidR="00FB13B3" w:rsidRPr="00FB13B3" w14:paraId="44B3DDAD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CB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9C3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CD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FD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43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05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6D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241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F20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FB13B3" w:rsidRPr="00FB13B3" w14:paraId="6C6C559F" w14:textId="77777777" w:rsidTr="005E711E">
        <w:trPr>
          <w:trHeight w:val="320"/>
        </w:trPr>
        <w:tc>
          <w:tcPr>
            <w:tcW w:w="5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186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oteins with lowest log2FC values in GB CL (compared to LGG):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D0D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0BB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3B7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CA6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FB13B3" w:rsidRPr="00FB13B3" w14:paraId="635C5A99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33E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1C60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7A53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7E9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39A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B29A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137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42C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C4D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FB13B3" w:rsidRPr="00FB13B3" w14:paraId="6E3846B7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D9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 Nam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77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7D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en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CA4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c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B18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Function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E9F3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athwa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EE3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liom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CC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C25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FB13B3" w:rsidRPr="00FB13B3" w14:paraId="0DC8863A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B0F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VM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3E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Valine--tRNA ligase, mitochondria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55E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VARS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4D3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p2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4F2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atalytic activity, This gene encodes a mitochondrial aminoacyl-tRNA synthetase, which catalyzes the attachment of valine to </w:t>
            </w:r>
            <w:proofErr w:type="gramStart"/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NA(</w:t>
            </w:r>
            <w:proofErr w:type="gramEnd"/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Val) for mitochondrial translation. 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A13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NA Aminoacylation, Metabolism of proteins, Peptide chain elong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C6E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447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biosynthesis, tRNA metabolic process, Translation, tRNA aminoacylation for protein transl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2E0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minoacyl-tRNA synthetase, Ligase, Nucleotide binding, Protein binding</w:t>
            </w:r>
          </w:p>
        </w:tc>
      </w:tr>
      <w:tr w:rsidR="00FB13B3" w:rsidRPr="00FB13B3" w14:paraId="3A1AD8E5" w14:textId="77777777" w:rsidTr="005E711E">
        <w:trPr>
          <w:trHeight w:val="32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37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245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4FA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ransmembrane protein 2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6F7C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EM2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AD7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q3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F4B" w14:textId="77777777" w:rsidR="00FB13B3" w:rsidRPr="005E711E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E7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membrane protein, serves as transport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D6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/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E9F9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95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6F3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FB13B3" w:rsidRPr="00FB13B3" w14:paraId="5AD0FC2D" w14:textId="77777777" w:rsidTr="005E711E">
        <w:trPr>
          <w:trHeight w:val="64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34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ZDH14_HUM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B31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almitoyltransferase ZDHHC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3D4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ZDHHC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B5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q2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65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lmitoyltransferase that could catalyze the addition of palmitate onto various protein substrates. 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C22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/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47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BD6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palmtoylation, Protein targeting to membrane, Peptidyl-</w:t>
            </w: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L-cysteine S-palmitoyl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C3D" w14:textId="77777777" w:rsidR="00FB13B3" w:rsidRPr="00FB13B3" w:rsidRDefault="00FB13B3" w:rsidP="00FB13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Acyltransferase, Transferase, Palmitoyltransferase activity, Protein-cysteine S-</w:t>
            </w:r>
            <w:r w:rsidRPr="00FB13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palmitoyltransferase activity</w:t>
            </w:r>
          </w:p>
        </w:tc>
      </w:tr>
    </w:tbl>
    <w:p w14:paraId="04B244DC" w14:textId="77777777" w:rsidR="005E711E" w:rsidRDefault="005E711E" w:rsidP="005E711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</w:p>
    <w:p w14:paraId="390456B2" w14:textId="77777777" w:rsidR="005E711E" w:rsidRPr="00FB13B3" w:rsidRDefault="005E711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5E711E" w:rsidRPr="00FB13B3" w:rsidSect="00FB13B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B3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0E4C28"/>
    <w:rsid w:val="000F19F9"/>
    <w:rsid w:val="00107EE6"/>
    <w:rsid w:val="00131F94"/>
    <w:rsid w:val="00133544"/>
    <w:rsid w:val="0014012D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11E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A3C1E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06454"/>
    <w:rsid w:val="00A115A3"/>
    <w:rsid w:val="00A14284"/>
    <w:rsid w:val="00A40CF6"/>
    <w:rsid w:val="00A53C47"/>
    <w:rsid w:val="00A60C37"/>
    <w:rsid w:val="00A804AD"/>
    <w:rsid w:val="00A82171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86AAE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F0BF1"/>
    <w:rsid w:val="00EF6B93"/>
    <w:rsid w:val="00F0037C"/>
    <w:rsid w:val="00F01601"/>
    <w:rsid w:val="00F01FFE"/>
    <w:rsid w:val="00F15EE1"/>
    <w:rsid w:val="00F219F6"/>
    <w:rsid w:val="00F23E5D"/>
    <w:rsid w:val="00F31591"/>
    <w:rsid w:val="00F3499C"/>
    <w:rsid w:val="00F429CC"/>
    <w:rsid w:val="00F57D98"/>
    <w:rsid w:val="00F825A1"/>
    <w:rsid w:val="00F83D22"/>
    <w:rsid w:val="00FB13B3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8B3B7B"/>
  <w15:chartTrackingRefBased/>
  <w15:docId w15:val="{548DEC7B-F130-0043-881A-99AD0175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4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8</cp:revision>
  <dcterms:created xsi:type="dcterms:W3CDTF">2024-06-02T14:00:00Z</dcterms:created>
  <dcterms:modified xsi:type="dcterms:W3CDTF">2025-01-25T09:50:00Z</dcterms:modified>
</cp:coreProperties>
</file>